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94E6B" w14:textId="77777777"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</w:t>
      </w:r>
      <w:proofErr w:type="gramStart"/>
      <w:r w:rsidRPr="00CE4480">
        <w:rPr>
          <w:b/>
          <w:i/>
          <w:sz w:val="22"/>
          <w:szCs w:val="22"/>
        </w:rPr>
        <w:t>studies</w:t>
      </w:r>
      <w:proofErr w:type="gramEnd"/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5"/>
        <w:gridCol w:w="703"/>
        <w:gridCol w:w="6154"/>
        <w:gridCol w:w="699"/>
      </w:tblGrid>
      <w:tr w:rsidR="00F968F7" w:rsidRPr="0022554A" w14:paraId="54D6460E" w14:textId="77777777" w:rsidTr="00F968F7">
        <w:tc>
          <w:tcPr>
            <w:tcW w:w="0" w:type="auto"/>
          </w:tcPr>
          <w:p w14:paraId="00322E1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01E4228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43DCB54D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52418C1" w14:textId="77777777"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14:paraId="0246C7B2" w14:textId="77777777" w:rsidTr="00F968F7">
        <w:tc>
          <w:tcPr>
            <w:tcW w:w="0" w:type="auto"/>
            <w:vMerge w:val="restart"/>
          </w:tcPr>
          <w:p w14:paraId="3B4A6BCA" w14:textId="77777777"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3116030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7E9A1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EAB5A1" w14:textId="35381763" w:rsidR="00F968F7" w:rsidRPr="0022554A" w:rsidRDefault="002178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14:paraId="682197A8" w14:textId="77777777" w:rsidTr="00F968F7">
        <w:tc>
          <w:tcPr>
            <w:tcW w:w="0" w:type="auto"/>
            <w:vMerge/>
          </w:tcPr>
          <w:p w14:paraId="7067A1D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52B8E5CA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A544CC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123254" w14:textId="737E5D6E" w:rsidR="00F968F7" w:rsidRPr="0022554A" w:rsidRDefault="002178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F968F7" w:rsidRPr="0022554A" w14:paraId="562A0942" w14:textId="77777777" w:rsidTr="00666F94">
        <w:tc>
          <w:tcPr>
            <w:tcW w:w="0" w:type="auto"/>
            <w:gridSpan w:val="4"/>
          </w:tcPr>
          <w:p w14:paraId="6BC3EB62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14:paraId="7C407201" w14:textId="77777777" w:rsidTr="00F968F7">
        <w:tc>
          <w:tcPr>
            <w:tcW w:w="0" w:type="auto"/>
          </w:tcPr>
          <w:p w14:paraId="25B2102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3B22869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691B08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E2D55C7" w14:textId="122B2D0F" w:rsidR="00F968F7" w:rsidRPr="0022554A" w:rsidRDefault="0021788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F968F7" w:rsidRPr="0022554A" w14:paraId="7B44F96C" w14:textId="77777777" w:rsidTr="00F968F7">
        <w:tc>
          <w:tcPr>
            <w:tcW w:w="0" w:type="auto"/>
          </w:tcPr>
          <w:p w14:paraId="4F6291D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1381BA2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CF23D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9FA9E2" w14:textId="5E227AD9" w:rsidR="00F968F7" w:rsidRPr="0022554A" w:rsidRDefault="00DA1A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43E522EC" w14:textId="77777777" w:rsidTr="0075581F">
        <w:tc>
          <w:tcPr>
            <w:tcW w:w="0" w:type="auto"/>
            <w:gridSpan w:val="4"/>
          </w:tcPr>
          <w:p w14:paraId="20219886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14:paraId="6103BE9F" w14:textId="77777777" w:rsidTr="00F968F7">
        <w:tc>
          <w:tcPr>
            <w:tcW w:w="0" w:type="auto"/>
          </w:tcPr>
          <w:p w14:paraId="4879943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B37218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D0EDA7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DDFE292" w14:textId="19F025B4" w:rsidR="00F968F7" w:rsidRPr="0022554A" w:rsidRDefault="00DA1A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14:paraId="5187A617" w14:textId="77777777" w:rsidTr="00F968F7">
        <w:tc>
          <w:tcPr>
            <w:tcW w:w="0" w:type="auto"/>
          </w:tcPr>
          <w:p w14:paraId="67B4D3D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1F2EF50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77A1FC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321C4CC" w14:textId="1FB2E2AF" w:rsidR="00F968F7" w:rsidRPr="0022554A" w:rsidRDefault="00DA1A3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bookmarkEnd w:id="25"/>
      <w:bookmarkEnd w:id="26"/>
      <w:tr w:rsidR="00F968F7" w:rsidRPr="0022554A" w14:paraId="0C4CEB4D" w14:textId="77777777" w:rsidTr="00F968F7">
        <w:tc>
          <w:tcPr>
            <w:tcW w:w="0" w:type="auto"/>
          </w:tcPr>
          <w:p w14:paraId="5BFBB45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24274B3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83E3F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0CDA558" w14:textId="759C905E" w:rsidR="00F968F7" w:rsidRPr="0022554A" w:rsidRDefault="004C6D7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F968F7" w:rsidRPr="0022554A" w14:paraId="225EE4F1" w14:textId="77777777" w:rsidTr="00F968F7">
        <w:tc>
          <w:tcPr>
            <w:tcW w:w="0" w:type="auto"/>
          </w:tcPr>
          <w:p w14:paraId="7DEBA3A3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3F1AD0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87FFD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16DF50D" w14:textId="5821B47A" w:rsidR="00F968F7" w:rsidRPr="0022554A" w:rsidRDefault="004C6D7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F968F7" w:rsidRPr="0022554A" w14:paraId="5938657F" w14:textId="77777777" w:rsidTr="00F968F7">
        <w:trPr>
          <w:trHeight w:val="294"/>
        </w:trPr>
        <w:tc>
          <w:tcPr>
            <w:tcW w:w="0" w:type="auto"/>
          </w:tcPr>
          <w:p w14:paraId="2D81B6B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14:paraId="644B30B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397E891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C1DC96" w14:textId="4A932653" w:rsidR="00F968F7" w:rsidRPr="00DD7D3D" w:rsidRDefault="003517E8" w:rsidP="0022554A">
            <w:pPr>
              <w:tabs>
                <w:tab w:val="left" w:pos="5400"/>
              </w:tabs>
              <w:rPr>
                <w:iCs/>
                <w:sz w:val="20"/>
              </w:rPr>
            </w:pPr>
            <w:r>
              <w:rPr>
                <w:iCs/>
                <w:sz w:val="20"/>
              </w:rPr>
              <w:t>5</w:t>
            </w:r>
          </w:p>
        </w:tc>
      </w:tr>
      <w:tr w:rsidR="00F968F7" w:rsidRPr="0022554A" w14:paraId="5A95915D" w14:textId="77777777" w:rsidTr="00F968F7">
        <w:tc>
          <w:tcPr>
            <w:tcW w:w="0" w:type="auto"/>
          </w:tcPr>
          <w:p w14:paraId="639A8E6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B55FA6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C7349D4" w14:textId="77777777"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DE44E1E" w14:textId="1D2F793C" w:rsidR="00F968F7" w:rsidRPr="0022554A" w:rsidRDefault="00C91B4D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7 &amp;8</w:t>
            </w:r>
          </w:p>
        </w:tc>
      </w:tr>
      <w:tr w:rsidR="00F968F7" w:rsidRPr="0022554A" w14:paraId="0B2112A8" w14:textId="77777777" w:rsidTr="00F968F7">
        <w:tc>
          <w:tcPr>
            <w:tcW w:w="0" w:type="auto"/>
          </w:tcPr>
          <w:p w14:paraId="36F68D0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B8D232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0897DCE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AC395B" w14:textId="6827399C" w:rsidR="00F968F7" w:rsidRPr="0022554A" w:rsidRDefault="00C91B4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14:paraId="6D7D12F2" w14:textId="77777777" w:rsidTr="00F968F7">
        <w:tc>
          <w:tcPr>
            <w:tcW w:w="0" w:type="auto"/>
          </w:tcPr>
          <w:p w14:paraId="0ED56C2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2CA30C0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612408B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42C49B" w14:textId="636CD2D0" w:rsidR="00F968F7" w:rsidRPr="0022554A" w:rsidRDefault="0087760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&amp;8</w:t>
            </w:r>
          </w:p>
        </w:tc>
      </w:tr>
      <w:tr w:rsidR="00F968F7" w:rsidRPr="0022554A" w14:paraId="0DD082A8" w14:textId="77777777" w:rsidTr="00F968F7">
        <w:tc>
          <w:tcPr>
            <w:tcW w:w="0" w:type="auto"/>
            <w:vMerge w:val="restart"/>
          </w:tcPr>
          <w:p w14:paraId="724CC74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06869258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A8E47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510F9B" w14:textId="19CB8327" w:rsidR="00F968F7" w:rsidRPr="0022554A" w:rsidRDefault="0087760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54854CDF" w14:textId="77777777" w:rsidTr="00F968F7">
        <w:tc>
          <w:tcPr>
            <w:tcW w:w="0" w:type="auto"/>
            <w:vMerge/>
          </w:tcPr>
          <w:p w14:paraId="1331163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5D2EE64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B44C32D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007495" w14:textId="6E894B2C" w:rsidR="00F968F7" w:rsidRPr="0022554A" w:rsidRDefault="0087760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8613208" w14:textId="77777777" w:rsidTr="00F968F7">
        <w:tc>
          <w:tcPr>
            <w:tcW w:w="0" w:type="auto"/>
            <w:vMerge/>
          </w:tcPr>
          <w:p w14:paraId="18E2F19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559E007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3F447A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6DCD12" w14:textId="72AB5840" w:rsidR="00F968F7" w:rsidRPr="0022554A" w:rsidRDefault="0087760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7010179D" w14:textId="77777777" w:rsidTr="00F968F7">
        <w:tc>
          <w:tcPr>
            <w:tcW w:w="0" w:type="auto"/>
            <w:vMerge/>
          </w:tcPr>
          <w:p w14:paraId="43C95EE8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F4AC9D1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32D211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55BDBE7" w14:textId="7CE9CAB6" w:rsidR="00F968F7" w:rsidRPr="0022554A" w:rsidRDefault="00877604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F968F7" w:rsidRPr="0022554A" w14:paraId="6031CCC2" w14:textId="77777777" w:rsidTr="00F968F7">
        <w:tc>
          <w:tcPr>
            <w:tcW w:w="0" w:type="auto"/>
            <w:vMerge/>
          </w:tcPr>
          <w:p w14:paraId="3466D50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680826A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C04AE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0594FF" w14:textId="11F7ABE8" w:rsidR="00F968F7" w:rsidRPr="0022554A" w:rsidRDefault="00972B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3183D7ED" w14:textId="77777777" w:rsidTr="00423FBD">
        <w:tc>
          <w:tcPr>
            <w:tcW w:w="0" w:type="auto"/>
            <w:gridSpan w:val="4"/>
          </w:tcPr>
          <w:p w14:paraId="71890B4F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14:paraId="3F8B5D13" w14:textId="77777777" w:rsidTr="00F968F7">
        <w:tc>
          <w:tcPr>
            <w:tcW w:w="0" w:type="auto"/>
            <w:vMerge w:val="restart"/>
          </w:tcPr>
          <w:p w14:paraId="29FF6D40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470EF50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3DB2A5F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F538A8" w14:textId="4310BFCB" w:rsidR="00F968F7" w:rsidRDefault="00A772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5C0A47B3" w14:textId="77777777" w:rsidTr="00F968F7">
        <w:tc>
          <w:tcPr>
            <w:tcW w:w="0" w:type="auto"/>
            <w:vMerge/>
          </w:tcPr>
          <w:p w14:paraId="607E65C9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6C13BF9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CA9C91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8944AE7" w14:textId="3054839B" w:rsidR="00F968F7" w:rsidRDefault="00A772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48728927" w14:textId="77777777" w:rsidTr="00F968F7">
        <w:tc>
          <w:tcPr>
            <w:tcW w:w="0" w:type="auto"/>
            <w:vMerge/>
          </w:tcPr>
          <w:p w14:paraId="116D78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2FAD908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8F0B86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B9E426" w14:textId="6D3FB4B4" w:rsidR="00F968F7" w:rsidRDefault="008449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88F4E4D" w14:textId="77777777" w:rsidTr="00F968F7">
        <w:tc>
          <w:tcPr>
            <w:tcW w:w="0" w:type="auto"/>
            <w:vMerge w:val="restart"/>
          </w:tcPr>
          <w:p w14:paraId="6D04870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61BD7DB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D8CFC0C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AE2A08" w14:textId="722FDC5E" w:rsidR="00F968F7" w:rsidRDefault="00A772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488EF848" w14:textId="77777777" w:rsidTr="00F968F7">
        <w:tc>
          <w:tcPr>
            <w:tcW w:w="0" w:type="auto"/>
            <w:vMerge/>
          </w:tcPr>
          <w:p w14:paraId="7CBB87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4156E87F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E221C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A0454A" w14:textId="1F7555B7" w:rsidR="00F968F7" w:rsidRDefault="00A772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F968F7" w:rsidRPr="0022554A" w14:paraId="116D9212" w14:textId="77777777" w:rsidTr="00F968F7">
        <w:trPr>
          <w:trHeight w:val="295"/>
        </w:trPr>
        <w:tc>
          <w:tcPr>
            <w:tcW w:w="0" w:type="auto"/>
          </w:tcPr>
          <w:p w14:paraId="2FD7B82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01C15DE9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23C52AA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3C253F" w14:textId="080704FF" w:rsidR="00F968F7" w:rsidRPr="0022554A" w:rsidRDefault="00972B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 &amp; 11</w:t>
            </w:r>
          </w:p>
        </w:tc>
      </w:tr>
      <w:tr w:rsidR="00F968F7" w:rsidRPr="0022554A" w14:paraId="2A220838" w14:textId="77777777" w:rsidTr="00F968F7">
        <w:tc>
          <w:tcPr>
            <w:tcW w:w="0" w:type="auto"/>
            <w:vMerge w:val="restart"/>
          </w:tcPr>
          <w:p w14:paraId="33896826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</w:tcPr>
          <w:p w14:paraId="396D48B4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08B057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EA663" w14:textId="270FF320" w:rsidR="00F968F7" w:rsidRPr="0022554A" w:rsidRDefault="00972B0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F968F7" w:rsidRPr="0022554A" w14:paraId="74C188B5" w14:textId="77777777" w:rsidTr="00F968F7">
        <w:tc>
          <w:tcPr>
            <w:tcW w:w="0" w:type="auto"/>
            <w:vMerge/>
          </w:tcPr>
          <w:p w14:paraId="76A22787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45D3686B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A59ACCF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47562B" w14:textId="079037D8" w:rsidR="00F968F7" w:rsidRPr="0022554A" w:rsidRDefault="00972B0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25B601ED" w14:textId="77777777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3FA686D5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8F759D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49FF8E2" w14:textId="77777777"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1B987F" w14:textId="0A624D17" w:rsidR="00F968F7" w:rsidRPr="0022554A" w:rsidRDefault="00972B08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5BB7B47B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74A701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37BD42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47C6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50C5B" w14:textId="3DB08316" w:rsidR="00F968F7" w:rsidRPr="0022554A" w:rsidRDefault="00972B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F968F7" w:rsidRPr="0022554A" w14:paraId="0C3CA09A" w14:textId="77777777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3193C015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14:paraId="6531A9A5" w14:textId="77777777" w:rsidTr="00F968F7">
        <w:tc>
          <w:tcPr>
            <w:tcW w:w="0" w:type="auto"/>
          </w:tcPr>
          <w:p w14:paraId="0CE9E58D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04180F25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09A568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1B4BA4" w14:textId="13F6BD6C" w:rsidR="00F968F7" w:rsidRPr="0022554A" w:rsidRDefault="008449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72B08">
              <w:rPr>
                <w:sz w:val="20"/>
              </w:rPr>
              <w:t>6</w:t>
            </w:r>
          </w:p>
        </w:tc>
      </w:tr>
      <w:tr w:rsidR="00F968F7" w:rsidRPr="0022554A" w14:paraId="6BE97C86" w14:textId="77777777" w:rsidTr="00F968F7">
        <w:tc>
          <w:tcPr>
            <w:tcW w:w="0" w:type="auto"/>
          </w:tcPr>
          <w:p w14:paraId="3D45FB54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0C79DEE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5029A30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Discuss limitations of the study, </w:t>
            </w:r>
            <w:proofErr w:type="gramStart"/>
            <w:r w:rsidRPr="0022554A">
              <w:rPr>
                <w:sz w:val="20"/>
              </w:rPr>
              <w:t>taking into account</w:t>
            </w:r>
            <w:proofErr w:type="gramEnd"/>
            <w:r w:rsidRPr="0022554A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E1FE67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14:paraId="25120042" w14:textId="77777777" w:rsidTr="00F968F7">
        <w:tc>
          <w:tcPr>
            <w:tcW w:w="0" w:type="auto"/>
          </w:tcPr>
          <w:p w14:paraId="775B08F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7A745906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C884545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D65F46" w14:textId="26A88D0F" w:rsidR="00F968F7" w:rsidRPr="0022554A" w:rsidRDefault="008449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72B08">
              <w:rPr>
                <w:sz w:val="20"/>
              </w:rPr>
              <w:t>8</w:t>
            </w:r>
          </w:p>
        </w:tc>
      </w:tr>
      <w:tr w:rsidR="00F968F7" w:rsidRPr="0022554A" w14:paraId="1ADBE331" w14:textId="77777777" w:rsidTr="00F968F7">
        <w:tc>
          <w:tcPr>
            <w:tcW w:w="0" w:type="auto"/>
          </w:tcPr>
          <w:p w14:paraId="3EA0B952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36F2545C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99B1189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FC6C85" w14:textId="3DBC0427" w:rsidR="00F968F7" w:rsidRPr="0022554A" w:rsidRDefault="00972B08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 w:rsidR="00F968F7" w:rsidRPr="0022554A" w14:paraId="34775864" w14:textId="77777777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00A77D1C" w14:textId="77777777"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14:paraId="5DB8F297" w14:textId="77777777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86B72A" w14:textId="77777777"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2DAC80" w14:textId="77777777"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F6B63" w14:textId="77777777"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079A58" w14:textId="78F6E1FE" w:rsidR="00F968F7" w:rsidRPr="0022554A" w:rsidRDefault="0084492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972B08">
              <w:rPr>
                <w:sz w:val="20"/>
              </w:rPr>
              <w:t>9</w:t>
            </w:r>
          </w:p>
        </w:tc>
      </w:tr>
      <w:bookmarkEnd w:id="92"/>
      <w:bookmarkEnd w:id="93"/>
    </w:tbl>
    <w:p w14:paraId="1B3F75C8" w14:textId="77777777"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6C9634D9" w14:textId="77777777"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14:paraId="597655B4" w14:textId="77777777"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sectPr w:rsidR="00AE2C57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956E1C" w14:textId="77777777" w:rsidR="00CA6D51" w:rsidRDefault="00CA6D51">
      <w:r>
        <w:separator/>
      </w:r>
    </w:p>
  </w:endnote>
  <w:endnote w:type="continuationSeparator" w:id="0">
    <w:p w14:paraId="374C06ED" w14:textId="77777777" w:rsidR="00CA6D51" w:rsidRDefault="00CA6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5C037E" w14:textId="77777777" w:rsidR="00CE4480" w:rsidRDefault="00CE4480" w:rsidP="002A7573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EFEE1BF" w14:textId="77777777" w:rsidR="00CE4480" w:rsidRDefault="00CE4480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8610E" w14:textId="77777777" w:rsidR="002A7573" w:rsidRDefault="002A7573" w:rsidP="00F7666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11B25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50499F" w14:textId="77777777" w:rsidR="00CE4480" w:rsidRDefault="00CE4480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55174" w14:textId="77777777" w:rsidR="00CA6D51" w:rsidRDefault="00CA6D51">
      <w:r>
        <w:separator/>
      </w:r>
    </w:p>
  </w:footnote>
  <w:footnote w:type="continuationSeparator" w:id="0">
    <w:p w14:paraId="502E143A" w14:textId="77777777" w:rsidR="00CA6D51" w:rsidRDefault="00CA6D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170876067">
    <w:abstractNumId w:val="20"/>
  </w:num>
  <w:num w:numId="2" w16cid:durableId="327834412">
    <w:abstractNumId w:val="11"/>
  </w:num>
  <w:num w:numId="3" w16cid:durableId="1824273733">
    <w:abstractNumId w:val="18"/>
  </w:num>
  <w:num w:numId="4" w16cid:durableId="855537678">
    <w:abstractNumId w:val="16"/>
  </w:num>
  <w:num w:numId="5" w16cid:durableId="1854882356">
    <w:abstractNumId w:val="15"/>
  </w:num>
  <w:num w:numId="6" w16cid:durableId="1249466902">
    <w:abstractNumId w:val="19"/>
  </w:num>
  <w:num w:numId="7" w16cid:durableId="381683039">
    <w:abstractNumId w:val="10"/>
  </w:num>
  <w:num w:numId="8" w16cid:durableId="1151950101">
    <w:abstractNumId w:val="13"/>
  </w:num>
  <w:num w:numId="9" w16cid:durableId="1611232408">
    <w:abstractNumId w:val="9"/>
  </w:num>
  <w:num w:numId="10" w16cid:durableId="1694572803">
    <w:abstractNumId w:val="14"/>
  </w:num>
  <w:num w:numId="11" w16cid:durableId="993265331">
    <w:abstractNumId w:val="7"/>
  </w:num>
  <w:num w:numId="12" w16cid:durableId="801726244">
    <w:abstractNumId w:val="6"/>
  </w:num>
  <w:num w:numId="13" w16cid:durableId="734090875">
    <w:abstractNumId w:val="5"/>
  </w:num>
  <w:num w:numId="14" w16cid:durableId="2061972052">
    <w:abstractNumId w:val="4"/>
  </w:num>
  <w:num w:numId="15" w16cid:durableId="2065718308">
    <w:abstractNumId w:val="8"/>
  </w:num>
  <w:num w:numId="16" w16cid:durableId="1535343954">
    <w:abstractNumId w:val="3"/>
  </w:num>
  <w:num w:numId="17" w16cid:durableId="824130336">
    <w:abstractNumId w:val="2"/>
  </w:num>
  <w:num w:numId="18" w16cid:durableId="495727525">
    <w:abstractNumId w:val="1"/>
  </w:num>
  <w:num w:numId="19" w16cid:durableId="1186627240">
    <w:abstractNumId w:val="0"/>
  </w:num>
  <w:num w:numId="20" w16cid:durableId="517430449">
    <w:abstractNumId w:val="12"/>
  </w:num>
  <w:num w:numId="21" w16cid:durableId="69176260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6FD4"/>
    <w:rsid w:val="000E691B"/>
    <w:rsid w:val="000F26ED"/>
    <w:rsid w:val="001023BA"/>
    <w:rsid w:val="00110BFB"/>
    <w:rsid w:val="00134AAC"/>
    <w:rsid w:val="00183FA6"/>
    <w:rsid w:val="001A495C"/>
    <w:rsid w:val="001A75E9"/>
    <w:rsid w:val="001E02AD"/>
    <w:rsid w:val="0021265E"/>
    <w:rsid w:val="00215E03"/>
    <w:rsid w:val="0021788A"/>
    <w:rsid w:val="00221792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517E8"/>
    <w:rsid w:val="00372129"/>
    <w:rsid w:val="00385050"/>
    <w:rsid w:val="003A3FDD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C6D7D"/>
    <w:rsid w:val="004E1263"/>
    <w:rsid w:val="005044A6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11D81"/>
    <w:rsid w:val="0074576C"/>
    <w:rsid w:val="00754BA5"/>
    <w:rsid w:val="007562C3"/>
    <w:rsid w:val="007C72F6"/>
    <w:rsid w:val="00816966"/>
    <w:rsid w:val="00817D26"/>
    <w:rsid w:val="00821CD4"/>
    <w:rsid w:val="008423A7"/>
    <w:rsid w:val="008440CC"/>
    <w:rsid w:val="00844927"/>
    <w:rsid w:val="00877604"/>
    <w:rsid w:val="0089107E"/>
    <w:rsid w:val="00891604"/>
    <w:rsid w:val="008D225B"/>
    <w:rsid w:val="00921BF8"/>
    <w:rsid w:val="009367F9"/>
    <w:rsid w:val="009642BE"/>
    <w:rsid w:val="00972B08"/>
    <w:rsid w:val="009872CC"/>
    <w:rsid w:val="009B10F1"/>
    <w:rsid w:val="009B368D"/>
    <w:rsid w:val="009C24D4"/>
    <w:rsid w:val="009E0429"/>
    <w:rsid w:val="009F5211"/>
    <w:rsid w:val="00A42352"/>
    <w:rsid w:val="00A442D3"/>
    <w:rsid w:val="00A527E4"/>
    <w:rsid w:val="00A5640D"/>
    <w:rsid w:val="00A729D6"/>
    <w:rsid w:val="00A772DC"/>
    <w:rsid w:val="00A938BF"/>
    <w:rsid w:val="00AE2C57"/>
    <w:rsid w:val="00AF4615"/>
    <w:rsid w:val="00AF5A6B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91B4D"/>
    <w:rsid w:val="00CA6D51"/>
    <w:rsid w:val="00CB6CC8"/>
    <w:rsid w:val="00CC4C93"/>
    <w:rsid w:val="00CE4480"/>
    <w:rsid w:val="00D120D2"/>
    <w:rsid w:val="00D20D7C"/>
    <w:rsid w:val="00D26FCA"/>
    <w:rsid w:val="00D6152F"/>
    <w:rsid w:val="00D6407C"/>
    <w:rsid w:val="00D87AF7"/>
    <w:rsid w:val="00DA120C"/>
    <w:rsid w:val="00DA1A3D"/>
    <w:rsid w:val="00DC4BEF"/>
    <w:rsid w:val="00DD7D3D"/>
    <w:rsid w:val="00E10628"/>
    <w:rsid w:val="00E144CD"/>
    <w:rsid w:val="00E2292B"/>
    <w:rsid w:val="00EA6E28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FAC3A5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1</TotalTime>
  <Pages>2</Pages>
  <Words>576</Words>
  <Characters>333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Aklilu Sinshaw</cp:lastModifiedBy>
  <cp:revision>11</cp:revision>
  <cp:lastPrinted>2007-09-19T09:02:00Z</cp:lastPrinted>
  <dcterms:created xsi:type="dcterms:W3CDTF">2023-02-02T18:19:00Z</dcterms:created>
  <dcterms:modified xsi:type="dcterms:W3CDTF">2024-03-13T0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2-02T05:50:4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199a254-b704-40f9-b9fa-08873611a371</vt:lpwstr>
  </property>
  <property fmtid="{D5CDD505-2E9C-101B-9397-08002B2CF9AE}" pid="8" name="MSIP_Label_0f488380-630a-4f55-a077-a19445e3f360_ContentBits">
    <vt:lpwstr>0</vt:lpwstr>
  </property>
</Properties>
</file>